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D98" w:rsidRPr="00212FF8" w:rsidRDefault="00851D98" w:rsidP="00851D98">
      <w:pPr>
        <w:ind w:left="210" w:hangingChars="100" w:hanging="210"/>
        <w:jc w:val="center"/>
        <w:rPr>
          <w:rFonts w:ascii="Times New Roman" w:hAnsi="Times New Roman" w:cs="Times New Roman"/>
        </w:rPr>
      </w:pPr>
      <w:r w:rsidRPr="00212FF8">
        <w:rPr>
          <w:rFonts w:ascii="Times New Roman" w:hAnsi="Times New Roman" w:cs="Times New Roman"/>
          <w:bCs/>
        </w:rPr>
        <w:t>Appendix 1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700"/>
        <w:gridCol w:w="700"/>
        <w:gridCol w:w="705"/>
        <w:gridCol w:w="728"/>
        <w:gridCol w:w="728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621"/>
        <w:gridCol w:w="687"/>
        <w:gridCol w:w="625"/>
      </w:tblGrid>
      <w:tr w:rsidR="00212FF8" w:rsidRPr="00212FF8" w:rsidTr="0069686F"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1D98" w:rsidRPr="00212FF8" w:rsidRDefault="00851D98" w:rsidP="006968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7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1D98" w:rsidRPr="00212FF8" w:rsidRDefault="00851D98" w:rsidP="006968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7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1D98" w:rsidRPr="00212FF8" w:rsidRDefault="00851D98" w:rsidP="006968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7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1D98" w:rsidRPr="00212FF8" w:rsidRDefault="00851D98" w:rsidP="006968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1D98" w:rsidRPr="00212FF8" w:rsidRDefault="00851D98" w:rsidP="0069686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1D98" w:rsidRPr="00212FF8" w:rsidRDefault="00851D98" w:rsidP="0069686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>2017</w:t>
            </w:r>
          </w:p>
        </w:tc>
      </w:tr>
      <w:tr w:rsidR="00212FF8" w:rsidRPr="00212FF8" w:rsidTr="0069686F">
        <w:tc>
          <w:tcPr>
            <w:tcW w:w="42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TFP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TFP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TFP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TFP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>TFP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>TFP</w:t>
            </w:r>
          </w:p>
        </w:tc>
        <w:tc>
          <w:tcPr>
            <w:tcW w:w="246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>TC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ijing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1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8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6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4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8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7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5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anjin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5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3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8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18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79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6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1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5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5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4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81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7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6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66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8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6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4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5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78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0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0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imeng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53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5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5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2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0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5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0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0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76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28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4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7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3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5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74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3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9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3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6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7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jiang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40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3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4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4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5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42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7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6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ghai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3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2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21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3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3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68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6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8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8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2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ejiang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5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hui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11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6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1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6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7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5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6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5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9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49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1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8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ujian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2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9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8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8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angxi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42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4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3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1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1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12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1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5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5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9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9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0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0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0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91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7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0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4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7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1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1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4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7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bei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98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7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9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1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1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5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0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8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5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nan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80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59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1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7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9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6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5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uangxi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0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88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7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inan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99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8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2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4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8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6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4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6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7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2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9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3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6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8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9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7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73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7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vAlign w:val="center"/>
          </w:tcPr>
          <w:p w:rsidR="00851D98" w:rsidRPr="00212FF8" w:rsidRDefault="00851D98" w:rsidP="0069686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7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chuan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4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61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2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2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3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9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5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Guizhou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33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1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5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1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5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49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8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4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unnan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1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5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1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1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xi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22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5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4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7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45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7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2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3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1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4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6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46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3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2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hai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6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5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5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3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1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1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5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45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45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7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vAlign w:val="center"/>
          </w:tcPr>
          <w:p w:rsidR="00851D98" w:rsidRPr="00212FF8" w:rsidRDefault="00851D98" w:rsidP="0069686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7 </w:t>
            </w:r>
          </w:p>
        </w:tc>
      </w:tr>
      <w:tr w:rsidR="00212FF8" w:rsidRPr="00212FF8" w:rsidTr="0069686F">
        <w:tc>
          <w:tcPr>
            <w:tcW w:w="421" w:type="pct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3 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61 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46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7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7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08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3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8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7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92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9 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61 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1 </w:t>
            </w:r>
          </w:p>
        </w:tc>
      </w:tr>
      <w:tr w:rsidR="00851D98" w:rsidRPr="00212FF8" w:rsidTr="0069686F"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851D98" w:rsidRPr="00212FF8" w:rsidRDefault="00851D98" w:rsidP="0069686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2FF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0.946 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01 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0.945 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13 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03 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11 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04 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17 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12 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05 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22 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27 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0.997 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12 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1.003 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</w:tcPr>
          <w:p w:rsidR="00851D98" w:rsidRPr="00212FF8" w:rsidRDefault="00851D98" w:rsidP="0069686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2FF8">
              <w:rPr>
                <w:rFonts w:ascii="Times New Roman" w:hAnsi="Times New Roman" w:cs="Times New Roman"/>
                <w:sz w:val="18"/>
                <w:szCs w:val="18"/>
              </w:rPr>
              <w:t xml:space="preserve">0.946 </w:t>
            </w:r>
          </w:p>
        </w:tc>
      </w:tr>
    </w:tbl>
    <w:p w:rsidR="00851D98" w:rsidRPr="00212FF8" w:rsidRDefault="00851D98" w:rsidP="00851D98">
      <w:pPr>
        <w:rPr>
          <w:rFonts w:ascii="Times New Roman" w:hAnsi="Times New Roman" w:cs="Times New Roman"/>
          <w:szCs w:val="21"/>
        </w:rPr>
      </w:pPr>
    </w:p>
    <w:p w:rsidR="00851D98" w:rsidRPr="00212FF8" w:rsidRDefault="00851D98" w:rsidP="00851D98">
      <w:pPr>
        <w:jc w:val="center"/>
        <w:rPr>
          <w:rFonts w:ascii="Times New Roman" w:hAnsi="Times New Roman" w:cs="Times New Roman"/>
        </w:rPr>
      </w:pPr>
      <w:r w:rsidRPr="00212FF8">
        <w:rPr>
          <w:rFonts w:ascii="Times New Roman" w:hAnsi="Times New Roman" w:cs="Times New Roman"/>
          <w:bCs/>
        </w:rPr>
        <w:t>Appendix 2</w:t>
      </w:r>
    </w:p>
    <w:tbl>
      <w:tblPr>
        <w:tblStyle w:val="a7"/>
        <w:tblW w:w="5002" w:type="pct"/>
        <w:tblLook w:val="04A0" w:firstRow="1" w:lastRow="0" w:firstColumn="1" w:lastColumn="0" w:noHBand="0" w:noVBand="1"/>
      </w:tblPr>
      <w:tblGrid>
        <w:gridCol w:w="2582"/>
        <w:gridCol w:w="1871"/>
        <w:gridCol w:w="1871"/>
        <w:gridCol w:w="1910"/>
        <w:gridCol w:w="1910"/>
        <w:gridCol w:w="1910"/>
        <w:gridCol w:w="1910"/>
      </w:tblGrid>
      <w:tr w:rsidR="00212FF8" w:rsidRPr="00212FF8" w:rsidTr="0069686F">
        <w:trPr>
          <w:trHeight w:val="313"/>
        </w:trPr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/>
                <w:szCs w:val="21"/>
              </w:rPr>
              <w:t>SAR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1</w:t>
            </w:r>
            <w:r w:rsidRPr="00212FF8">
              <w:rPr>
                <w:rFonts w:ascii="Times New Roman" w:hAnsi="Times New Roman" w:cs="Times New Roman"/>
                <w:szCs w:val="21"/>
              </w:rPr>
              <w:t>6</w:t>
            </w:r>
            <w:r w:rsidRPr="00212FF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1</w:t>
            </w:r>
            <w:r w:rsidRPr="00212FF8">
              <w:rPr>
                <w:rFonts w:ascii="Times New Roman" w:hAnsi="Times New Roman" w:cs="Times New Roman"/>
                <w:szCs w:val="21"/>
              </w:rPr>
              <w:t>7</w:t>
            </w:r>
            <w:r w:rsidRPr="00212FF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1</w:t>
            </w:r>
            <w:r w:rsidRPr="00212FF8">
              <w:rPr>
                <w:rFonts w:ascii="Times New Roman" w:hAnsi="Times New Roman" w:cs="Times New Roman"/>
                <w:szCs w:val="21"/>
              </w:rPr>
              <w:t>8</w:t>
            </w:r>
            <w:r w:rsidRPr="00212FF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19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20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/>
                <w:szCs w:val="21"/>
              </w:rPr>
              <w:t>(</w:t>
            </w:r>
            <w:r w:rsidRPr="00212F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12FF8">
              <w:rPr>
                <w:rFonts w:ascii="Times New Roman" w:hAnsi="Times New Roman" w:cs="Times New Roman"/>
                <w:szCs w:val="21"/>
              </w:rPr>
              <w:t>1)</w:t>
            </w:r>
          </w:p>
        </w:tc>
      </w:tr>
      <w:tr w:rsidR="00212FF8" w:rsidRPr="00212FF8" w:rsidTr="0069686F">
        <w:trPr>
          <w:trHeight w:val="242"/>
        </w:trPr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/>
                <w:szCs w:val="21"/>
              </w:rPr>
              <w:t>W-lnCO2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129*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126*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226***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257***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257***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257***</w:t>
            </w:r>
          </w:p>
        </w:tc>
      </w:tr>
      <w:tr w:rsidR="00212FF8" w:rsidRPr="00212FF8" w:rsidTr="0069686F">
        <w:trPr>
          <w:trHeight w:val="313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-1.7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-1.6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-3.0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-3.3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-3.3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-3.39)</w:t>
            </w:r>
          </w:p>
        </w:tc>
      </w:tr>
      <w:tr w:rsidR="00212FF8" w:rsidRPr="00212FF8" w:rsidTr="0069686F">
        <w:trPr>
          <w:trHeight w:val="322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/>
                <w:szCs w:val="21"/>
              </w:rPr>
              <w:t>TFP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2FF8">
              <w:rPr>
                <w:rFonts w:ascii="Times New Roman" w:hAnsi="Times New Roman" w:cs="Times New Roman"/>
                <w:szCs w:val="21"/>
              </w:rPr>
              <w:t>.05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2FF8">
              <w:rPr>
                <w:rFonts w:ascii="Times New Roman" w:hAnsi="Times New Roman" w:cs="Times New Roman"/>
                <w:szCs w:val="21"/>
              </w:rPr>
              <w:t>.08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2FF8">
              <w:rPr>
                <w:rFonts w:ascii="Times New Roman" w:hAnsi="Times New Roman" w:cs="Times New Roman"/>
                <w:szCs w:val="21"/>
              </w:rPr>
              <w:t>.03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2FF8">
              <w:rPr>
                <w:rFonts w:ascii="Times New Roman" w:hAnsi="Times New Roman" w:cs="Times New Roman"/>
                <w:szCs w:val="21"/>
              </w:rPr>
              <w:t>.0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2FF8">
              <w:rPr>
                <w:rFonts w:ascii="Times New Roman" w:hAnsi="Times New Roman" w:cs="Times New Roman"/>
                <w:szCs w:val="21"/>
              </w:rPr>
              <w:t>.0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2FF8">
              <w:rPr>
                <w:rFonts w:ascii="Times New Roman" w:hAnsi="Times New Roman" w:cs="Times New Roman"/>
                <w:szCs w:val="21"/>
              </w:rPr>
              <w:t>.024</w:t>
            </w:r>
          </w:p>
        </w:tc>
      </w:tr>
      <w:tr w:rsidR="00212FF8" w:rsidRPr="00212FF8" w:rsidTr="0069686F">
        <w:trPr>
          <w:trHeight w:val="313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0.7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0.9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0.4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0.2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0.2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0.28)</w:t>
            </w:r>
          </w:p>
        </w:tc>
      </w:tr>
      <w:tr w:rsidR="00212FF8" w:rsidRPr="00212FF8" w:rsidTr="0069686F">
        <w:trPr>
          <w:trHeight w:val="313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/>
                <w:szCs w:val="21"/>
              </w:rPr>
              <w:t>TFP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131</w:t>
            </w:r>
            <w:r w:rsidRPr="00212FF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052</w:t>
            </w:r>
            <w:r w:rsidRPr="00212FF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027</w:t>
            </w:r>
            <w:r w:rsidRPr="00212FF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019</w:t>
            </w:r>
            <w:r w:rsidRPr="00212FF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012</w:t>
            </w:r>
            <w:r w:rsidRPr="00212FF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212FF8" w:rsidRPr="00212FF8" w:rsidTr="0069686F">
        <w:trPr>
          <w:trHeight w:val="313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/>
                <w:szCs w:val="21"/>
              </w:rPr>
              <w:t>(</w:t>
            </w: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1.6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/>
                <w:szCs w:val="21"/>
              </w:rPr>
              <w:t>(-1.5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-1.5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-1.7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-1.78)</w:t>
            </w:r>
          </w:p>
        </w:tc>
      </w:tr>
      <w:tr w:rsidR="00212FF8" w:rsidRPr="00212FF8" w:rsidTr="0069686F">
        <w:trPr>
          <w:trHeight w:val="333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/>
                <w:szCs w:val="21"/>
              </w:rPr>
              <w:t>lnURB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2FF8">
              <w:rPr>
                <w:rFonts w:ascii="Times New Roman" w:hAnsi="Times New Roman" w:cs="Times New Roman"/>
                <w:szCs w:val="21"/>
              </w:rPr>
              <w:t>.848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2FF8">
              <w:rPr>
                <w:rFonts w:ascii="Times New Roman" w:hAnsi="Times New Roman" w:cs="Times New Roman"/>
                <w:szCs w:val="21"/>
              </w:rPr>
              <w:t>.893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2FF8">
              <w:rPr>
                <w:rFonts w:ascii="Times New Roman" w:hAnsi="Times New Roman" w:cs="Times New Roman"/>
                <w:szCs w:val="21"/>
              </w:rPr>
              <w:t>.846*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2FF8">
              <w:rPr>
                <w:rFonts w:ascii="Times New Roman" w:hAnsi="Times New Roman" w:cs="Times New Roman"/>
                <w:szCs w:val="21"/>
              </w:rPr>
              <w:t>.838***</w:t>
            </w:r>
          </w:p>
        </w:tc>
      </w:tr>
      <w:tr w:rsidR="00212FF8" w:rsidRPr="00212FF8" w:rsidTr="0069686F">
        <w:trPr>
          <w:trHeight w:val="313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5.3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5.5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4.7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4.69)</w:t>
            </w:r>
          </w:p>
        </w:tc>
      </w:tr>
      <w:tr w:rsidR="00212FF8" w:rsidRPr="00212FF8" w:rsidTr="0069686F">
        <w:trPr>
          <w:trHeight w:val="322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/>
                <w:szCs w:val="21"/>
              </w:rPr>
              <w:t>lnFD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032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032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12FF8">
              <w:rPr>
                <w:rFonts w:ascii="Times New Roman" w:hAnsi="Times New Roman" w:cs="Times New Roman"/>
                <w:szCs w:val="21"/>
              </w:rPr>
              <w:t>0.033**</w:t>
            </w:r>
          </w:p>
        </w:tc>
      </w:tr>
      <w:tr w:rsidR="00212FF8" w:rsidRPr="00212FF8" w:rsidTr="0069686F">
        <w:trPr>
          <w:trHeight w:val="313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-2.1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-2.1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-</w:t>
            </w:r>
            <w:r w:rsidRPr="00212FF8">
              <w:rPr>
                <w:rFonts w:ascii="Times New Roman" w:hAnsi="Times New Roman" w:cs="Times New Roman"/>
                <w:szCs w:val="21"/>
              </w:rPr>
              <w:t>2.19)</w:t>
            </w:r>
          </w:p>
        </w:tc>
      </w:tr>
      <w:tr w:rsidR="00212FF8" w:rsidRPr="00212FF8" w:rsidTr="0069686F">
        <w:trPr>
          <w:trHeight w:val="313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/>
                <w:szCs w:val="21"/>
              </w:rPr>
              <w:t>lnHGDP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2FF8">
              <w:rPr>
                <w:rFonts w:ascii="Times New Roman" w:hAnsi="Times New Roman" w:cs="Times New Roman"/>
                <w:szCs w:val="21"/>
              </w:rPr>
              <w:t>.051</w:t>
            </w:r>
          </w:p>
        </w:tc>
      </w:tr>
      <w:tr w:rsidR="00212FF8" w:rsidRPr="00212FF8" w:rsidTr="0069686F">
        <w:trPr>
          <w:trHeight w:val="313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0.59)</w:t>
            </w:r>
          </w:p>
        </w:tc>
      </w:tr>
      <w:tr w:rsidR="00212FF8" w:rsidRPr="00212FF8" w:rsidTr="0069686F">
        <w:trPr>
          <w:trHeight w:val="262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/>
                <w:szCs w:val="21"/>
              </w:rPr>
              <w:t>lnVO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2FF8">
              <w:rPr>
                <w:rFonts w:ascii="Times New Roman" w:hAnsi="Times New Roman" w:cs="Times New Roman"/>
                <w:szCs w:val="21"/>
              </w:rPr>
              <w:t>.057</w:t>
            </w:r>
          </w:p>
        </w:tc>
      </w:tr>
      <w:tr w:rsidR="00851D98" w:rsidRPr="00212FF8" w:rsidTr="0069686F">
        <w:trPr>
          <w:trHeight w:val="322"/>
        </w:trPr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D98" w:rsidRPr="00212FF8" w:rsidRDefault="00851D98" w:rsidP="0069686F">
            <w:pPr>
              <w:rPr>
                <w:rFonts w:ascii="Times New Roman" w:hAnsi="Times New Roman" w:cs="Times New Roman"/>
                <w:szCs w:val="21"/>
              </w:rPr>
            </w:pPr>
            <w:r w:rsidRPr="00212F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2FF8">
              <w:rPr>
                <w:rFonts w:ascii="Times New Roman" w:hAnsi="Times New Roman" w:cs="Times New Roman"/>
                <w:szCs w:val="21"/>
              </w:rPr>
              <w:t>0.65)</w:t>
            </w:r>
          </w:p>
        </w:tc>
      </w:tr>
    </w:tbl>
    <w:p w:rsidR="00FD42D8" w:rsidRPr="00212FF8" w:rsidRDefault="00FD42D8">
      <w:pPr>
        <w:rPr>
          <w:rFonts w:hint="eastAsia"/>
        </w:rPr>
      </w:pPr>
      <w:bookmarkStart w:id="0" w:name="_GoBack"/>
      <w:bookmarkEnd w:id="0"/>
    </w:p>
    <w:sectPr w:rsidR="00FD42D8" w:rsidRPr="00212FF8" w:rsidSect="00851D9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E77C18"/>
    <w:multiLevelType w:val="hybridMultilevel"/>
    <w:tmpl w:val="7E66AC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D98"/>
    <w:rsid w:val="001D600C"/>
    <w:rsid w:val="00212FF8"/>
    <w:rsid w:val="00851D98"/>
    <w:rsid w:val="00FD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E360C2"/>
  <w15:chartTrackingRefBased/>
  <w15:docId w15:val="{AA403681-4332-4A30-B978-AAB94BA79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1D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D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D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D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D98"/>
    <w:rPr>
      <w:sz w:val="18"/>
      <w:szCs w:val="18"/>
    </w:rPr>
  </w:style>
  <w:style w:type="table" w:styleId="a7">
    <w:name w:val="Table Grid"/>
    <w:basedOn w:val="a1"/>
    <w:uiPriority w:val="39"/>
    <w:unhideWhenUsed/>
    <w:rsid w:val="00851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51D9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51D98"/>
    <w:rPr>
      <w:sz w:val="18"/>
      <w:szCs w:val="18"/>
    </w:rPr>
  </w:style>
  <w:style w:type="character" w:styleId="aa">
    <w:name w:val="Hyperlink"/>
    <w:basedOn w:val="a0"/>
    <w:uiPriority w:val="99"/>
    <w:unhideWhenUsed/>
    <w:rsid w:val="00851D98"/>
    <w:rPr>
      <w:color w:val="0000FF" w:themeColor="hyperlink"/>
      <w:u w:val="single"/>
    </w:rPr>
  </w:style>
  <w:style w:type="paragraph" w:styleId="ab">
    <w:name w:val="No Spacing"/>
    <w:uiPriority w:val="1"/>
    <w:qFormat/>
    <w:rsid w:val="00851D98"/>
    <w:pPr>
      <w:widowControl w:val="0"/>
      <w:jc w:val="both"/>
    </w:pPr>
  </w:style>
  <w:style w:type="paragraph" w:styleId="ac">
    <w:name w:val="List Paragraph"/>
    <w:basedOn w:val="a"/>
    <w:uiPriority w:val="34"/>
    <w:qFormat/>
    <w:rsid w:val="00851D98"/>
    <w:pPr>
      <w:ind w:firstLineChars="200" w:firstLine="420"/>
    </w:pPr>
  </w:style>
  <w:style w:type="character" w:styleId="ad">
    <w:name w:val="line number"/>
    <w:basedOn w:val="a0"/>
    <w:uiPriority w:val="99"/>
    <w:semiHidden/>
    <w:unhideWhenUsed/>
    <w:rsid w:val="00851D98"/>
  </w:style>
  <w:style w:type="paragraph" w:customStyle="1" w:styleId="MDPI12title">
    <w:name w:val="MDPI_1.2_title"/>
    <w:next w:val="a"/>
    <w:qFormat/>
    <w:rsid w:val="00851D9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9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6-23T03:40:00Z</dcterms:created>
  <dcterms:modified xsi:type="dcterms:W3CDTF">2021-06-25T11:38:00Z</dcterms:modified>
</cp:coreProperties>
</file>